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90B23" w14:textId="61C84EC7" w:rsidR="00447E5E" w:rsidRPr="00344412" w:rsidRDefault="00447E5E" w:rsidP="0036529E">
      <w:pPr>
        <w:rPr>
          <w:lang w:val="en-US"/>
        </w:rPr>
      </w:pPr>
      <w:r w:rsidRPr="00344412">
        <w:rPr>
          <w:lang w:val="en-US"/>
        </w:rPr>
        <w:t>Supplemental Table 1</w:t>
      </w:r>
      <w:r w:rsidR="002963B3">
        <w:rPr>
          <w:lang w:val="en-US"/>
        </w:rPr>
        <w:t>.</w:t>
      </w:r>
      <w:r w:rsidR="0036529E" w:rsidRPr="00344412">
        <w:rPr>
          <w:lang w:val="en-US"/>
        </w:rPr>
        <w:t xml:space="preserve"> </w:t>
      </w:r>
      <w:r w:rsidRPr="00344412">
        <w:rPr>
          <w:lang w:val="en-US"/>
        </w:rPr>
        <w:t>Demographic characteristics and sleep outcomes of the excluded sample (aged 16 years and older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544"/>
        <w:gridCol w:w="708"/>
      </w:tblGrid>
      <w:tr w:rsidR="00447E5E" w:rsidRPr="00344412" w14:paraId="550531C5" w14:textId="77777777" w:rsidTr="002076A5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36CF504" w14:textId="77777777" w:rsidR="00447E5E" w:rsidRPr="00344412" w:rsidRDefault="00447E5E" w:rsidP="002076A5">
            <w:pPr>
              <w:rPr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04FE2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>Excluded Sample (n = 2304)</w:t>
            </w:r>
          </w:p>
        </w:tc>
      </w:tr>
      <w:tr w:rsidR="00447E5E" w:rsidRPr="00344412" w14:paraId="57048F98" w14:textId="77777777" w:rsidTr="002076A5">
        <w:tc>
          <w:tcPr>
            <w:tcW w:w="4820" w:type="dxa"/>
            <w:tcBorders>
              <w:top w:val="single" w:sz="4" w:space="0" w:color="auto"/>
            </w:tcBorders>
          </w:tcPr>
          <w:p w14:paraId="435333E6" w14:textId="77777777" w:rsidR="00447E5E" w:rsidRPr="00344412" w:rsidRDefault="00447E5E" w:rsidP="002076A5">
            <w:pPr>
              <w:ind w:left="-105"/>
              <w:rPr>
                <w:i/>
                <w:iCs/>
                <w:lang w:val="en-US"/>
              </w:rPr>
            </w:pPr>
            <w:r w:rsidRPr="00344412">
              <w:rPr>
                <w:i/>
                <w:iCs/>
                <w:lang w:val="en-US"/>
              </w:rPr>
              <w:t>Demographic characteristic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69FAD685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</w:p>
        </w:tc>
      </w:tr>
      <w:tr w:rsidR="00447E5E" w:rsidRPr="00344412" w14:paraId="249A93EF" w14:textId="77777777" w:rsidTr="002076A5">
        <w:tc>
          <w:tcPr>
            <w:tcW w:w="4820" w:type="dxa"/>
          </w:tcPr>
          <w:p w14:paraId="6505ADE8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>Age (years); mean (SD)</w:t>
            </w:r>
          </w:p>
        </w:tc>
        <w:tc>
          <w:tcPr>
            <w:tcW w:w="4252" w:type="dxa"/>
            <w:gridSpan w:val="2"/>
          </w:tcPr>
          <w:p w14:paraId="25ED8881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  <w:r w:rsidRPr="00344412">
              <w:rPr>
                <w:lang w:val="en-US"/>
              </w:rPr>
              <w:t>46.5 (17.4)</w:t>
            </w:r>
          </w:p>
        </w:tc>
      </w:tr>
      <w:tr w:rsidR="00447E5E" w:rsidRPr="00344412" w14:paraId="506CA2FF" w14:textId="77777777" w:rsidTr="002076A5">
        <w:tc>
          <w:tcPr>
            <w:tcW w:w="4820" w:type="dxa"/>
          </w:tcPr>
          <w:p w14:paraId="5929EDD9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Total household income   </w:t>
            </w:r>
          </w:p>
          <w:p w14:paraId="38967640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(Canadian dollars); Mean (SD)</w:t>
            </w:r>
          </w:p>
        </w:tc>
        <w:tc>
          <w:tcPr>
            <w:tcW w:w="4252" w:type="dxa"/>
            <w:gridSpan w:val="2"/>
          </w:tcPr>
          <w:p w14:paraId="7F43359C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  <w:r w:rsidRPr="00344412">
              <w:rPr>
                <w:lang w:val="en-US"/>
              </w:rPr>
              <w:t>77,537 (61,008)</w:t>
            </w:r>
          </w:p>
        </w:tc>
      </w:tr>
      <w:tr w:rsidR="00447E5E" w:rsidRPr="00344412" w14:paraId="4068EBF3" w14:textId="77777777" w:rsidTr="002076A5">
        <w:tc>
          <w:tcPr>
            <w:tcW w:w="4820" w:type="dxa"/>
          </w:tcPr>
          <w:p w14:paraId="72B5FE41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>Ethnicity; n (%)</w:t>
            </w:r>
          </w:p>
        </w:tc>
        <w:tc>
          <w:tcPr>
            <w:tcW w:w="4252" w:type="dxa"/>
            <w:gridSpan w:val="2"/>
          </w:tcPr>
          <w:p w14:paraId="4AE7F9DA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</w:p>
        </w:tc>
      </w:tr>
      <w:tr w:rsidR="00447E5E" w:rsidRPr="00344412" w14:paraId="30F13FA8" w14:textId="77777777" w:rsidTr="002076A5">
        <w:tc>
          <w:tcPr>
            <w:tcW w:w="4820" w:type="dxa"/>
          </w:tcPr>
          <w:p w14:paraId="14309542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White</w:t>
            </w:r>
          </w:p>
        </w:tc>
        <w:tc>
          <w:tcPr>
            <w:tcW w:w="4252" w:type="dxa"/>
            <w:gridSpan w:val="2"/>
          </w:tcPr>
          <w:p w14:paraId="26DABF7F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1783 (79.6)</w:t>
            </w:r>
          </w:p>
        </w:tc>
      </w:tr>
      <w:tr w:rsidR="00447E5E" w:rsidRPr="00344412" w14:paraId="70AAA615" w14:textId="77777777" w:rsidTr="002076A5">
        <w:tc>
          <w:tcPr>
            <w:tcW w:w="4820" w:type="dxa"/>
          </w:tcPr>
          <w:p w14:paraId="3223E5AD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Non-white</w:t>
            </w:r>
          </w:p>
        </w:tc>
        <w:tc>
          <w:tcPr>
            <w:tcW w:w="4252" w:type="dxa"/>
            <w:gridSpan w:val="2"/>
          </w:tcPr>
          <w:p w14:paraId="262EE8ED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456 (20.4)</w:t>
            </w:r>
          </w:p>
        </w:tc>
      </w:tr>
      <w:tr w:rsidR="00447E5E" w:rsidRPr="00344412" w14:paraId="668E99B1" w14:textId="77777777" w:rsidTr="002076A5">
        <w:tc>
          <w:tcPr>
            <w:tcW w:w="4820" w:type="dxa"/>
          </w:tcPr>
          <w:p w14:paraId="5DB27999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>Sex; n (%)</w:t>
            </w:r>
          </w:p>
        </w:tc>
        <w:tc>
          <w:tcPr>
            <w:tcW w:w="4252" w:type="dxa"/>
            <w:gridSpan w:val="2"/>
          </w:tcPr>
          <w:p w14:paraId="22EFDA18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</w:p>
        </w:tc>
      </w:tr>
      <w:tr w:rsidR="00447E5E" w:rsidRPr="00344412" w14:paraId="3F29BCFE" w14:textId="77777777" w:rsidTr="002076A5">
        <w:tc>
          <w:tcPr>
            <w:tcW w:w="4820" w:type="dxa"/>
          </w:tcPr>
          <w:p w14:paraId="07AB0661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Female</w:t>
            </w:r>
          </w:p>
        </w:tc>
        <w:tc>
          <w:tcPr>
            <w:tcW w:w="4252" w:type="dxa"/>
            <w:gridSpan w:val="2"/>
          </w:tcPr>
          <w:p w14:paraId="47205A01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1157 (50.2)</w:t>
            </w:r>
          </w:p>
        </w:tc>
      </w:tr>
      <w:tr w:rsidR="00447E5E" w:rsidRPr="00344412" w14:paraId="50FF73D0" w14:textId="77777777" w:rsidTr="002076A5">
        <w:tc>
          <w:tcPr>
            <w:tcW w:w="4820" w:type="dxa"/>
          </w:tcPr>
          <w:p w14:paraId="3F4433F1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Male</w:t>
            </w:r>
          </w:p>
        </w:tc>
        <w:tc>
          <w:tcPr>
            <w:tcW w:w="4252" w:type="dxa"/>
            <w:gridSpan w:val="2"/>
          </w:tcPr>
          <w:p w14:paraId="36896BF5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1147 (49.8)</w:t>
            </w:r>
          </w:p>
        </w:tc>
      </w:tr>
      <w:tr w:rsidR="00447E5E" w:rsidRPr="00344412" w14:paraId="785FC5B6" w14:textId="77777777" w:rsidTr="002076A5">
        <w:tc>
          <w:tcPr>
            <w:tcW w:w="4820" w:type="dxa"/>
          </w:tcPr>
          <w:p w14:paraId="730ADC49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>BMI category; n (%)</w:t>
            </w:r>
          </w:p>
        </w:tc>
        <w:tc>
          <w:tcPr>
            <w:tcW w:w="4252" w:type="dxa"/>
            <w:gridSpan w:val="2"/>
          </w:tcPr>
          <w:p w14:paraId="02B1C1AD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</w:p>
        </w:tc>
      </w:tr>
      <w:tr w:rsidR="00447E5E" w:rsidRPr="00344412" w14:paraId="60363519" w14:textId="77777777" w:rsidTr="002076A5">
        <w:tc>
          <w:tcPr>
            <w:tcW w:w="4820" w:type="dxa"/>
          </w:tcPr>
          <w:p w14:paraId="0D30DC58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Underweight </w:t>
            </w:r>
          </w:p>
        </w:tc>
        <w:tc>
          <w:tcPr>
            <w:tcW w:w="4252" w:type="dxa"/>
            <w:gridSpan w:val="2"/>
          </w:tcPr>
          <w:p w14:paraId="2681E4E0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42 (1.8)</w:t>
            </w:r>
          </w:p>
        </w:tc>
      </w:tr>
      <w:tr w:rsidR="00447E5E" w:rsidRPr="00344412" w14:paraId="09B6244E" w14:textId="77777777" w:rsidTr="002076A5">
        <w:tc>
          <w:tcPr>
            <w:tcW w:w="4820" w:type="dxa"/>
          </w:tcPr>
          <w:p w14:paraId="1A9FE41D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Normal weight </w:t>
            </w:r>
          </w:p>
        </w:tc>
        <w:tc>
          <w:tcPr>
            <w:tcW w:w="4252" w:type="dxa"/>
            <w:gridSpan w:val="2"/>
          </w:tcPr>
          <w:p w14:paraId="02FEF2D2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810 (35.2)</w:t>
            </w:r>
          </w:p>
        </w:tc>
      </w:tr>
      <w:tr w:rsidR="00447E5E" w:rsidRPr="00344412" w14:paraId="6B8FAC16" w14:textId="77777777" w:rsidTr="002076A5">
        <w:tc>
          <w:tcPr>
            <w:tcW w:w="4820" w:type="dxa"/>
          </w:tcPr>
          <w:p w14:paraId="2B9B78CA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Overweight</w:t>
            </w:r>
          </w:p>
        </w:tc>
        <w:tc>
          <w:tcPr>
            <w:tcW w:w="4252" w:type="dxa"/>
            <w:gridSpan w:val="2"/>
          </w:tcPr>
          <w:p w14:paraId="0675AD8D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814 (35.3)</w:t>
            </w:r>
          </w:p>
        </w:tc>
      </w:tr>
      <w:tr w:rsidR="00447E5E" w:rsidRPr="00344412" w14:paraId="37540B8C" w14:textId="77777777" w:rsidTr="002076A5">
        <w:tc>
          <w:tcPr>
            <w:tcW w:w="4820" w:type="dxa"/>
          </w:tcPr>
          <w:p w14:paraId="01C9B07C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Obese</w:t>
            </w:r>
          </w:p>
        </w:tc>
        <w:tc>
          <w:tcPr>
            <w:tcW w:w="4252" w:type="dxa"/>
            <w:gridSpan w:val="2"/>
          </w:tcPr>
          <w:p w14:paraId="318430E2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638 (28.0)</w:t>
            </w:r>
          </w:p>
        </w:tc>
      </w:tr>
      <w:tr w:rsidR="00447E5E" w:rsidRPr="00344412" w14:paraId="3E1F8AE5" w14:textId="77777777" w:rsidTr="002076A5">
        <w:tc>
          <w:tcPr>
            <w:tcW w:w="4820" w:type="dxa"/>
          </w:tcPr>
          <w:p w14:paraId="2E4BC23E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>Water fluoridation status; n (%)</w:t>
            </w:r>
          </w:p>
        </w:tc>
        <w:tc>
          <w:tcPr>
            <w:tcW w:w="4252" w:type="dxa"/>
            <w:gridSpan w:val="2"/>
          </w:tcPr>
          <w:p w14:paraId="2B6789D5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</w:p>
        </w:tc>
      </w:tr>
      <w:tr w:rsidR="00447E5E" w:rsidRPr="00344412" w14:paraId="5A9D8084" w14:textId="77777777" w:rsidTr="002076A5">
        <w:tc>
          <w:tcPr>
            <w:tcW w:w="4820" w:type="dxa"/>
          </w:tcPr>
          <w:p w14:paraId="5B2036DA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Not fluoridated</w:t>
            </w:r>
          </w:p>
        </w:tc>
        <w:tc>
          <w:tcPr>
            <w:tcW w:w="4252" w:type="dxa"/>
            <w:gridSpan w:val="2"/>
          </w:tcPr>
          <w:p w14:paraId="7DE523DB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709 (30.8)</w:t>
            </w:r>
          </w:p>
        </w:tc>
      </w:tr>
      <w:tr w:rsidR="00447E5E" w:rsidRPr="00344412" w14:paraId="0E4E3300" w14:textId="77777777" w:rsidTr="002076A5">
        <w:tc>
          <w:tcPr>
            <w:tcW w:w="4820" w:type="dxa"/>
          </w:tcPr>
          <w:p w14:paraId="675840CF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Fluoridated</w:t>
            </w:r>
          </w:p>
        </w:tc>
        <w:tc>
          <w:tcPr>
            <w:tcW w:w="4252" w:type="dxa"/>
            <w:gridSpan w:val="2"/>
          </w:tcPr>
          <w:p w14:paraId="3FBB44E1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748 (32.5)</w:t>
            </w:r>
          </w:p>
        </w:tc>
      </w:tr>
      <w:tr w:rsidR="00447E5E" w:rsidRPr="00344412" w14:paraId="5B1E8534" w14:textId="77777777" w:rsidTr="002076A5">
        <w:tc>
          <w:tcPr>
            <w:tcW w:w="4820" w:type="dxa"/>
          </w:tcPr>
          <w:p w14:paraId="69073082" w14:textId="77777777" w:rsidR="00447E5E" w:rsidRPr="00344412" w:rsidRDefault="00447E5E" w:rsidP="002076A5">
            <w:pPr>
              <w:rPr>
                <w:lang w:val="en-US"/>
              </w:rPr>
            </w:pPr>
            <w:r w:rsidRPr="00344412">
              <w:rPr>
                <w:lang w:val="en-US"/>
              </w:rPr>
              <w:t xml:space="preserve">    Missing or mixed fluoridation</w:t>
            </w:r>
          </w:p>
        </w:tc>
        <w:tc>
          <w:tcPr>
            <w:tcW w:w="4252" w:type="dxa"/>
            <w:gridSpan w:val="2"/>
          </w:tcPr>
          <w:p w14:paraId="53DCDD31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847 (36.8)</w:t>
            </w:r>
          </w:p>
        </w:tc>
      </w:tr>
      <w:tr w:rsidR="00447E5E" w:rsidRPr="00344412" w14:paraId="03C9ED66" w14:textId="77777777" w:rsidTr="002076A5">
        <w:tc>
          <w:tcPr>
            <w:tcW w:w="4820" w:type="dxa"/>
          </w:tcPr>
          <w:p w14:paraId="3CE90504" w14:textId="77777777" w:rsidR="00447E5E" w:rsidRPr="00344412" w:rsidRDefault="00447E5E" w:rsidP="002076A5">
            <w:pPr>
              <w:ind w:left="-105"/>
              <w:rPr>
                <w:i/>
                <w:lang w:val="en-US"/>
              </w:rPr>
            </w:pPr>
            <w:r w:rsidRPr="00344412">
              <w:rPr>
                <w:i/>
                <w:lang w:val="en-US"/>
              </w:rPr>
              <w:t>Sleep outcomes</w:t>
            </w:r>
          </w:p>
        </w:tc>
        <w:tc>
          <w:tcPr>
            <w:tcW w:w="4252" w:type="dxa"/>
            <w:gridSpan w:val="2"/>
          </w:tcPr>
          <w:p w14:paraId="52723E39" w14:textId="77777777" w:rsidR="00447E5E" w:rsidRPr="00344412" w:rsidRDefault="00447E5E" w:rsidP="002076A5">
            <w:pPr>
              <w:ind w:left="252"/>
              <w:rPr>
                <w:lang w:val="en-US"/>
              </w:rPr>
            </w:pPr>
          </w:p>
        </w:tc>
      </w:tr>
      <w:tr w:rsidR="00447E5E" w:rsidRPr="00344412" w14:paraId="0714181E" w14:textId="77777777" w:rsidTr="002076A5">
        <w:trPr>
          <w:trHeight w:val="53"/>
        </w:trPr>
        <w:tc>
          <w:tcPr>
            <w:tcW w:w="4820" w:type="dxa"/>
          </w:tcPr>
          <w:p w14:paraId="74A5099D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Sleep duration; n (%)</w:t>
            </w:r>
          </w:p>
        </w:tc>
        <w:tc>
          <w:tcPr>
            <w:tcW w:w="4252" w:type="dxa"/>
            <w:gridSpan w:val="2"/>
          </w:tcPr>
          <w:p w14:paraId="7A6EC8A3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</w:p>
        </w:tc>
      </w:tr>
      <w:tr w:rsidR="00447E5E" w:rsidRPr="00344412" w14:paraId="3A7FEFE2" w14:textId="77777777" w:rsidTr="002076A5">
        <w:tc>
          <w:tcPr>
            <w:tcW w:w="4820" w:type="dxa"/>
          </w:tcPr>
          <w:p w14:paraId="28EDF6F7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Lower than recommended</w:t>
            </w:r>
          </w:p>
        </w:tc>
        <w:tc>
          <w:tcPr>
            <w:tcW w:w="4252" w:type="dxa"/>
            <w:gridSpan w:val="2"/>
          </w:tcPr>
          <w:p w14:paraId="4C2820D2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741 (32.2)</w:t>
            </w:r>
          </w:p>
        </w:tc>
      </w:tr>
      <w:tr w:rsidR="00447E5E" w:rsidRPr="00344412" w14:paraId="2A18582A" w14:textId="77777777" w:rsidTr="002076A5">
        <w:tc>
          <w:tcPr>
            <w:tcW w:w="4820" w:type="dxa"/>
          </w:tcPr>
          <w:p w14:paraId="5922718A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Within recommended</w:t>
            </w:r>
            <w:r w:rsidRPr="00344412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4252" w:type="dxa"/>
            <w:gridSpan w:val="2"/>
          </w:tcPr>
          <w:p w14:paraId="196A9D11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1410 (61.2)</w:t>
            </w:r>
          </w:p>
        </w:tc>
      </w:tr>
      <w:tr w:rsidR="00447E5E" w:rsidRPr="00344412" w14:paraId="01C2F8D7" w14:textId="77777777" w:rsidTr="002076A5">
        <w:tc>
          <w:tcPr>
            <w:tcW w:w="4820" w:type="dxa"/>
          </w:tcPr>
          <w:p w14:paraId="02FB0593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Higher than recommended</w:t>
            </w:r>
          </w:p>
        </w:tc>
        <w:tc>
          <w:tcPr>
            <w:tcW w:w="4252" w:type="dxa"/>
            <w:gridSpan w:val="2"/>
          </w:tcPr>
          <w:p w14:paraId="7311825C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153 (6.6)</w:t>
            </w:r>
          </w:p>
        </w:tc>
      </w:tr>
      <w:tr w:rsidR="00447E5E" w:rsidRPr="00344412" w14:paraId="1A3543F7" w14:textId="77777777" w:rsidTr="002076A5">
        <w:tc>
          <w:tcPr>
            <w:tcW w:w="4820" w:type="dxa"/>
          </w:tcPr>
          <w:p w14:paraId="2FD10C6D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Trouble sleeping; n (%)</w:t>
            </w:r>
          </w:p>
        </w:tc>
        <w:tc>
          <w:tcPr>
            <w:tcW w:w="4252" w:type="dxa"/>
            <w:gridSpan w:val="2"/>
          </w:tcPr>
          <w:p w14:paraId="01D66D8C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</w:p>
        </w:tc>
      </w:tr>
      <w:tr w:rsidR="00447E5E" w:rsidRPr="00344412" w14:paraId="3BDD2F74" w14:textId="77777777" w:rsidTr="002076A5">
        <w:tc>
          <w:tcPr>
            <w:tcW w:w="4820" w:type="dxa"/>
          </w:tcPr>
          <w:p w14:paraId="087D25BD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Never</w:t>
            </w:r>
          </w:p>
        </w:tc>
        <w:tc>
          <w:tcPr>
            <w:tcW w:w="4252" w:type="dxa"/>
            <w:gridSpan w:val="2"/>
          </w:tcPr>
          <w:p w14:paraId="441D8752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646 (28.1)</w:t>
            </w:r>
          </w:p>
        </w:tc>
      </w:tr>
      <w:tr w:rsidR="00447E5E" w:rsidRPr="00344412" w14:paraId="6CE75EF9" w14:textId="77777777" w:rsidTr="002076A5">
        <w:tc>
          <w:tcPr>
            <w:tcW w:w="4820" w:type="dxa"/>
          </w:tcPr>
          <w:p w14:paraId="2F7246BD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Rarely</w:t>
            </w:r>
          </w:p>
        </w:tc>
        <w:tc>
          <w:tcPr>
            <w:tcW w:w="4252" w:type="dxa"/>
            <w:gridSpan w:val="2"/>
          </w:tcPr>
          <w:p w14:paraId="4E109315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493 (21.4)</w:t>
            </w:r>
          </w:p>
        </w:tc>
      </w:tr>
      <w:tr w:rsidR="00447E5E" w:rsidRPr="00344412" w14:paraId="09DE676A" w14:textId="77777777" w:rsidTr="002076A5">
        <w:tc>
          <w:tcPr>
            <w:tcW w:w="4820" w:type="dxa"/>
          </w:tcPr>
          <w:p w14:paraId="03336834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Sometimes</w:t>
            </w:r>
          </w:p>
        </w:tc>
        <w:tc>
          <w:tcPr>
            <w:tcW w:w="4252" w:type="dxa"/>
            <w:gridSpan w:val="2"/>
          </w:tcPr>
          <w:p w14:paraId="66313C2D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592 (25.7)</w:t>
            </w:r>
          </w:p>
        </w:tc>
      </w:tr>
      <w:tr w:rsidR="00447E5E" w:rsidRPr="00344412" w14:paraId="659D25B0" w14:textId="77777777" w:rsidTr="002076A5">
        <w:tc>
          <w:tcPr>
            <w:tcW w:w="4820" w:type="dxa"/>
          </w:tcPr>
          <w:p w14:paraId="3432088D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Most of the time</w:t>
            </w:r>
          </w:p>
        </w:tc>
        <w:tc>
          <w:tcPr>
            <w:tcW w:w="4252" w:type="dxa"/>
            <w:gridSpan w:val="2"/>
          </w:tcPr>
          <w:p w14:paraId="7E7EE827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321 (13.9)</w:t>
            </w:r>
          </w:p>
        </w:tc>
      </w:tr>
      <w:tr w:rsidR="00447E5E" w:rsidRPr="00344412" w14:paraId="7C8D27A1" w14:textId="77777777" w:rsidTr="002076A5">
        <w:tc>
          <w:tcPr>
            <w:tcW w:w="4820" w:type="dxa"/>
          </w:tcPr>
          <w:p w14:paraId="58BBC526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All of the time</w:t>
            </w:r>
          </w:p>
        </w:tc>
        <w:tc>
          <w:tcPr>
            <w:tcW w:w="4252" w:type="dxa"/>
            <w:gridSpan w:val="2"/>
          </w:tcPr>
          <w:p w14:paraId="36873871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251 (10.9)</w:t>
            </w:r>
          </w:p>
        </w:tc>
      </w:tr>
      <w:tr w:rsidR="00447E5E" w:rsidRPr="00344412" w14:paraId="7B61324D" w14:textId="77777777" w:rsidTr="002076A5">
        <w:tc>
          <w:tcPr>
            <w:tcW w:w="4820" w:type="dxa"/>
          </w:tcPr>
          <w:p w14:paraId="4E3650DC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Trouble staying awake; n (%)</w:t>
            </w:r>
          </w:p>
        </w:tc>
        <w:tc>
          <w:tcPr>
            <w:tcW w:w="4252" w:type="dxa"/>
            <w:gridSpan w:val="2"/>
          </w:tcPr>
          <w:p w14:paraId="14C8EE0D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</w:p>
        </w:tc>
      </w:tr>
      <w:tr w:rsidR="00447E5E" w:rsidRPr="00344412" w14:paraId="0C16EC49" w14:textId="77777777" w:rsidTr="002076A5">
        <w:tc>
          <w:tcPr>
            <w:tcW w:w="4820" w:type="dxa"/>
          </w:tcPr>
          <w:p w14:paraId="5AD39C0C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Never</w:t>
            </w:r>
          </w:p>
        </w:tc>
        <w:tc>
          <w:tcPr>
            <w:tcW w:w="4252" w:type="dxa"/>
            <w:gridSpan w:val="2"/>
          </w:tcPr>
          <w:p w14:paraId="03165DBE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868 (37.7)</w:t>
            </w:r>
          </w:p>
        </w:tc>
      </w:tr>
      <w:tr w:rsidR="00447E5E" w:rsidRPr="00344412" w14:paraId="48B39A72" w14:textId="77777777" w:rsidTr="002076A5">
        <w:tc>
          <w:tcPr>
            <w:tcW w:w="4820" w:type="dxa"/>
          </w:tcPr>
          <w:p w14:paraId="66737114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Rarely</w:t>
            </w:r>
          </w:p>
        </w:tc>
        <w:tc>
          <w:tcPr>
            <w:tcW w:w="4252" w:type="dxa"/>
            <w:gridSpan w:val="2"/>
          </w:tcPr>
          <w:p w14:paraId="75C604D0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667 (29.0)</w:t>
            </w:r>
          </w:p>
        </w:tc>
      </w:tr>
      <w:tr w:rsidR="00447E5E" w:rsidRPr="00344412" w14:paraId="0AE23C09" w14:textId="77777777" w:rsidTr="002076A5">
        <w:tc>
          <w:tcPr>
            <w:tcW w:w="4820" w:type="dxa"/>
          </w:tcPr>
          <w:p w14:paraId="2D38DD0F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Sometimes</w:t>
            </w:r>
          </w:p>
        </w:tc>
        <w:tc>
          <w:tcPr>
            <w:tcW w:w="4252" w:type="dxa"/>
            <w:gridSpan w:val="2"/>
          </w:tcPr>
          <w:p w14:paraId="79855386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608 (26.4)</w:t>
            </w:r>
          </w:p>
        </w:tc>
      </w:tr>
      <w:tr w:rsidR="00447E5E" w:rsidRPr="00344412" w14:paraId="33860150" w14:textId="77777777" w:rsidTr="002076A5">
        <w:tc>
          <w:tcPr>
            <w:tcW w:w="4820" w:type="dxa"/>
          </w:tcPr>
          <w:p w14:paraId="2425DE97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Most of the time</w:t>
            </w:r>
          </w:p>
        </w:tc>
        <w:tc>
          <w:tcPr>
            <w:tcW w:w="4252" w:type="dxa"/>
            <w:gridSpan w:val="2"/>
          </w:tcPr>
          <w:p w14:paraId="5BD91EF8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136 (5.9)</w:t>
            </w:r>
          </w:p>
        </w:tc>
      </w:tr>
      <w:tr w:rsidR="00447E5E" w:rsidRPr="00344412" w14:paraId="7F8C4487" w14:textId="77777777" w:rsidTr="002076A5">
        <w:trPr>
          <w:gridAfter w:val="1"/>
          <w:wAfter w:w="708" w:type="dxa"/>
        </w:trPr>
        <w:tc>
          <w:tcPr>
            <w:tcW w:w="4820" w:type="dxa"/>
            <w:tcBorders>
              <w:bottom w:val="single" w:sz="4" w:space="0" w:color="auto"/>
            </w:tcBorders>
          </w:tcPr>
          <w:p w14:paraId="36ED1F26" w14:textId="77777777" w:rsidR="00447E5E" w:rsidRPr="00344412" w:rsidRDefault="00447E5E" w:rsidP="002076A5">
            <w:pPr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 xml:space="preserve">     All of the tim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1D0BA6A" w14:textId="77777777" w:rsidR="00447E5E" w:rsidRPr="00344412" w:rsidRDefault="00447E5E" w:rsidP="002076A5">
            <w:pPr>
              <w:ind w:left="252"/>
              <w:jc w:val="both"/>
              <w:rPr>
                <w:lang w:val="en-US"/>
              </w:rPr>
            </w:pPr>
            <w:r w:rsidRPr="00344412">
              <w:rPr>
                <w:lang w:val="en-US"/>
              </w:rPr>
              <w:t>22 (1.0)</w:t>
            </w:r>
          </w:p>
        </w:tc>
      </w:tr>
    </w:tbl>
    <w:p w14:paraId="432DEEF2" w14:textId="65792502" w:rsidR="00447E5E" w:rsidRPr="00344412" w:rsidRDefault="00447E5E" w:rsidP="00447E5E">
      <w:pPr>
        <w:ind w:right="1563"/>
        <w:rPr>
          <w:lang w:val="en-US"/>
        </w:rPr>
      </w:pPr>
      <w:r w:rsidRPr="00344412">
        <w:rPr>
          <w:lang w:val="en-US"/>
        </w:rPr>
        <w:t xml:space="preserve">Abbreviations: BMI = body mass index; SD = standard deviation. </w:t>
      </w:r>
      <w:r w:rsidRPr="00344412">
        <w:rPr>
          <w:vertAlign w:val="superscript"/>
          <w:lang w:val="en-US"/>
        </w:rPr>
        <w:t xml:space="preserve"> </w:t>
      </w:r>
      <w:r w:rsidRPr="00344412">
        <w:rPr>
          <w:vertAlign w:val="superscript"/>
          <w:lang w:val="en-US"/>
        </w:rPr>
        <w:sym w:font="Symbol" w:char="F02B"/>
      </w:r>
      <w:r w:rsidRPr="00344412">
        <w:rPr>
          <w:lang w:val="en-US"/>
        </w:rPr>
        <w:t xml:space="preserve">Categories based on the National Sleep Foundation’s </w:t>
      </w:r>
      <w:r w:rsidRPr="00165337">
        <w:rPr>
          <w:lang w:val="en-US"/>
        </w:rPr>
        <w:t xml:space="preserve">recommendations </w:t>
      </w:r>
      <w:r w:rsidR="00365843">
        <w:rPr>
          <w:noProof/>
          <w:lang w:val="en-US"/>
        </w:rPr>
        <w:t>(30)</w:t>
      </w:r>
      <w:r w:rsidRPr="00165337">
        <w:rPr>
          <w:lang w:val="en-US"/>
        </w:rPr>
        <w:t>: 8-10 hours</w:t>
      </w:r>
      <w:r w:rsidRPr="00344412">
        <w:rPr>
          <w:lang w:val="en-US"/>
        </w:rPr>
        <w:t xml:space="preserve"> if ages 16 to 17 years, 7-9 hours if ages 18 to 64, 7-8 hours if ages 65 or older. </w:t>
      </w:r>
    </w:p>
    <w:p w14:paraId="54349626" w14:textId="77777777" w:rsidR="00447E5E" w:rsidRPr="00344412" w:rsidRDefault="00447E5E" w:rsidP="00447E5E">
      <w:pPr>
        <w:jc w:val="both"/>
        <w:rPr>
          <w:lang w:val="en-US"/>
        </w:rPr>
      </w:pPr>
    </w:p>
    <w:p w14:paraId="007120A7" w14:textId="77777777" w:rsidR="00447E5E" w:rsidRPr="00344412" w:rsidRDefault="00447E5E" w:rsidP="00447E5E"/>
    <w:p w14:paraId="0EFE48EA" w14:textId="77777777" w:rsidR="00447E5E" w:rsidRPr="00344412" w:rsidRDefault="00447E5E" w:rsidP="00447E5E">
      <w:pPr>
        <w:rPr>
          <w:lang w:val="en-US"/>
        </w:rPr>
      </w:pPr>
    </w:p>
    <w:p w14:paraId="2E193930" w14:textId="0F226EE7" w:rsidR="00447E5E" w:rsidRDefault="00447E5E" w:rsidP="00447E5E">
      <w:pPr>
        <w:rPr>
          <w:lang w:val="en-US"/>
        </w:rPr>
      </w:pPr>
      <w:r w:rsidRPr="00B60D05">
        <w:rPr>
          <w:lang w:val="en-US"/>
        </w:rPr>
        <w:lastRenderedPageBreak/>
        <w:t>Supplemental Table 2. Adjusted</w:t>
      </w:r>
      <w:r w:rsidRPr="00344412">
        <w:rPr>
          <w:lang w:val="en-US"/>
        </w:rPr>
        <w:t xml:space="preserve"> associations between water fluoride concentration and </w:t>
      </w:r>
      <w:r w:rsidRPr="00344412">
        <w:t>UF</w:t>
      </w:r>
      <w:r w:rsidRPr="00344412">
        <w:rPr>
          <w:vertAlign w:val="subscript"/>
        </w:rPr>
        <w:t>SG</w:t>
      </w:r>
      <w:r w:rsidRPr="00344412">
        <w:rPr>
          <w:lang w:val="en-US"/>
        </w:rPr>
        <w:t xml:space="preserve"> concentrations and sleep measures using population weighted data.</w:t>
      </w:r>
    </w:p>
    <w:p w14:paraId="3705510F" w14:textId="62038EAE" w:rsidR="00BF1A15" w:rsidRDefault="00BF1A15" w:rsidP="00447E5E">
      <w:pPr>
        <w:rPr>
          <w:lang w:val="en-US"/>
        </w:rPr>
      </w:pPr>
    </w:p>
    <w:tbl>
      <w:tblPr>
        <w:tblW w:w="5053" w:type="pct"/>
        <w:tblLook w:val="04A0" w:firstRow="1" w:lastRow="0" w:firstColumn="1" w:lastColumn="0" w:noHBand="0" w:noVBand="1"/>
      </w:tblPr>
      <w:tblGrid>
        <w:gridCol w:w="3342"/>
        <w:gridCol w:w="2542"/>
        <w:gridCol w:w="516"/>
        <w:gridCol w:w="2543"/>
        <w:gridCol w:w="516"/>
      </w:tblGrid>
      <w:tr w:rsidR="00C61EAA" w14:paraId="3AD7F030" w14:textId="77777777" w:rsidTr="00C61EAA"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</w:tcPr>
          <w:p w14:paraId="535B6DE6" w14:textId="4465D7DC" w:rsidR="00C61EAA" w:rsidRDefault="00C61EAA" w:rsidP="002076A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32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DFD36" w14:textId="2EF4E0B2" w:rsidR="00C61EAA" w:rsidRPr="00C61EAA" w:rsidRDefault="00C61EAA" w:rsidP="00BF1A15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Estimates (95% CI)</w:t>
            </w:r>
          </w:p>
        </w:tc>
      </w:tr>
      <w:tr w:rsidR="00B8776A" w14:paraId="596A1834" w14:textId="77777777" w:rsidTr="00B8776A">
        <w:tc>
          <w:tcPr>
            <w:tcW w:w="1767" w:type="pct"/>
            <w:tcBorders>
              <w:bottom w:val="single" w:sz="4" w:space="0" w:color="auto"/>
            </w:tcBorders>
          </w:tcPr>
          <w:p w14:paraId="1EC59CF4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44" w:type="pct"/>
            <w:tcBorders>
              <w:bottom w:val="single" w:sz="4" w:space="0" w:color="auto"/>
            </w:tcBorders>
            <w:vAlign w:val="center"/>
          </w:tcPr>
          <w:p w14:paraId="7C07A152" w14:textId="77777777" w:rsidR="00BF1A15" w:rsidRDefault="00BF1A15" w:rsidP="00BF1A15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ater fluoride sample</w:t>
            </w:r>
          </w:p>
          <w:p w14:paraId="2ABA42BE" w14:textId="48281874" w:rsidR="00BF1A15" w:rsidRDefault="00BF1A15" w:rsidP="00BF1A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= 1,016</w:t>
            </w:r>
          </w:p>
          <w:p w14:paraId="1E23064C" w14:textId="204AA360" w:rsidR="00BF1A15" w:rsidRPr="00BF1A15" w:rsidRDefault="00BF1A15" w:rsidP="00BF1A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= 6,412,524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bottom"/>
          </w:tcPr>
          <w:p w14:paraId="502D0829" w14:textId="6A6A5E95" w:rsidR="00BF1A15" w:rsidRPr="00BF1A15" w:rsidRDefault="00BF1A15" w:rsidP="00BF1A15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vAlign w:val="center"/>
          </w:tcPr>
          <w:p w14:paraId="0A16E3D0" w14:textId="77777777" w:rsidR="00BF1A15" w:rsidRDefault="00BF1A15" w:rsidP="00BF1A15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F</w:t>
            </w:r>
            <w:r>
              <w:rPr>
                <w:i/>
                <w:iCs/>
                <w:vertAlign w:val="subscript"/>
                <w:lang w:val="en-US"/>
              </w:rPr>
              <w:t>SG</w:t>
            </w:r>
            <w:r>
              <w:rPr>
                <w:i/>
                <w:iCs/>
                <w:lang w:val="en-US"/>
              </w:rPr>
              <w:t xml:space="preserve"> sample</w:t>
            </w:r>
          </w:p>
          <w:p w14:paraId="1DD35361" w14:textId="77777777" w:rsidR="00BF1A15" w:rsidRDefault="00BF1A15" w:rsidP="00BF1A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= 1,303</w:t>
            </w:r>
          </w:p>
          <w:p w14:paraId="40B55A4A" w14:textId="638E1DA9" w:rsidR="00BF1A15" w:rsidRPr="00BF1A15" w:rsidRDefault="00BF1A15" w:rsidP="00BF1A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= 8,217,39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bottom"/>
          </w:tcPr>
          <w:p w14:paraId="0855AA12" w14:textId="5E14B6E8" w:rsidR="00BF1A15" w:rsidRPr="00BF1A15" w:rsidRDefault="00BF1A15" w:rsidP="00BF1A15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:rsidR="00B8776A" w14:paraId="3A976F0B" w14:textId="77777777" w:rsidTr="00B8776A">
        <w:tc>
          <w:tcPr>
            <w:tcW w:w="1767" w:type="pct"/>
            <w:tcBorders>
              <w:top w:val="single" w:sz="4" w:space="0" w:color="auto"/>
            </w:tcBorders>
          </w:tcPr>
          <w:p w14:paraId="23E87FF9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leep Duration</w:t>
            </w:r>
            <w:r w:rsidRPr="000D4898">
              <w:rPr>
                <w:vertAlign w:val="superscript"/>
                <w:lang w:val="en-US"/>
              </w:rPr>
              <w:t>†</w:t>
            </w:r>
          </w:p>
        </w:tc>
        <w:tc>
          <w:tcPr>
            <w:tcW w:w="1344" w:type="pct"/>
            <w:tcBorders>
              <w:top w:val="single" w:sz="4" w:space="0" w:color="auto"/>
            </w:tcBorders>
          </w:tcPr>
          <w:p w14:paraId="29823BEA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6C659335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44" w:type="pct"/>
            <w:tcBorders>
              <w:top w:val="single" w:sz="4" w:space="0" w:color="auto"/>
            </w:tcBorders>
          </w:tcPr>
          <w:p w14:paraId="04414C4A" w14:textId="6A9EE289" w:rsidR="00BF1A15" w:rsidRDefault="00BF1A15" w:rsidP="002076A5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581862E9" w14:textId="77777777" w:rsidR="00BF1A15" w:rsidRDefault="00BF1A15" w:rsidP="002076A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B8776A" w14:paraId="7971401F" w14:textId="77777777" w:rsidTr="00B8776A">
        <w:tc>
          <w:tcPr>
            <w:tcW w:w="1767" w:type="pct"/>
          </w:tcPr>
          <w:p w14:paraId="5E8BD023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Less than recommended</w:t>
            </w:r>
          </w:p>
        </w:tc>
        <w:tc>
          <w:tcPr>
            <w:tcW w:w="1344" w:type="pct"/>
          </w:tcPr>
          <w:p w14:paraId="34BCB212" w14:textId="520BCEAA" w:rsidR="00BF1A15" w:rsidRDefault="001E22CC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6 (0.99, 3.87)</w:t>
            </w:r>
          </w:p>
        </w:tc>
        <w:tc>
          <w:tcPr>
            <w:tcW w:w="273" w:type="pct"/>
          </w:tcPr>
          <w:p w14:paraId="53CD11FE" w14:textId="2E8D7722" w:rsidR="00BF1A15" w:rsidRDefault="00F240E4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344" w:type="pct"/>
          </w:tcPr>
          <w:p w14:paraId="460830D5" w14:textId="31142D07" w:rsidR="00BF1A15" w:rsidRDefault="001365FA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 (0.93, 1.35)</w:t>
            </w:r>
          </w:p>
        </w:tc>
        <w:tc>
          <w:tcPr>
            <w:tcW w:w="273" w:type="pct"/>
          </w:tcPr>
          <w:p w14:paraId="4346427B" w14:textId="34863ABC" w:rsidR="00BF1A15" w:rsidRDefault="00247248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</w:tr>
      <w:tr w:rsidR="00B8776A" w14:paraId="2EF53676" w14:textId="77777777" w:rsidTr="00B8776A">
        <w:tc>
          <w:tcPr>
            <w:tcW w:w="1767" w:type="pct"/>
          </w:tcPr>
          <w:p w14:paraId="08B5E47E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Recommended (ref)</w:t>
            </w:r>
          </w:p>
        </w:tc>
        <w:tc>
          <w:tcPr>
            <w:tcW w:w="1344" w:type="pct"/>
          </w:tcPr>
          <w:p w14:paraId="450B79BC" w14:textId="77777777" w:rsidR="00BF1A15" w:rsidRDefault="00BF1A15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" w:type="pct"/>
          </w:tcPr>
          <w:p w14:paraId="6B99682E" w14:textId="77777777" w:rsidR="00BF1A15" w:rsidRDefault="00BF1A15" w:rsidP="002076A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44" w:type="pct"/>
          </w:tcPr>
          <w:p w14:paraId="6449F178" w14:textId="7D381563" w:rsidR="00BF1A15" w:rsidRDefault="00BF1A15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" w:type="pct"/>
          </w:tcPr>
          <w:p w14:paraId="03C17013" w14:textId="77777777" w:rsidR="00BF1A15" w:rsidRDefault="00BF1A15" w:rsidP="002076A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B8776A" w14:paraId="421B7132" w14:textId="77777777" w:rsidTr="00B8776A">
        <w:tc>
          <w:tcPr>
            <w:tcW w:w="1767" w:type="pct"/>
          </w:tcPr>
          <w:p w14:paraId="10371121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More than recommended</w:t>
            </w:r>
          </w:p>
        </w:tc>
        <w:tc>
          <w:tcPr>
            <w:tcW w:w="1344" w:type="pct"/>
          </w:tcPr>
          <w:p w14:paraId="2B98E4AC" w14:textId="4D56F677" w:rsidR="00BF1A15" w:rsidRDefault="00CA5203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 (0.07, 6.67)</w:t>
            </w:r>
          </w:p>
        </w:tc>
        <w:tc>
          <w:tcPr>
            <w:tcW w:w="273" w:type="pct"/>
          </w:tcPr>
          <w:p w14:paraId="37630273" w14:textId="3894502B" w:rsidR="00BF1A15" w:rsidRDefault="00F240E4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344" w:type="pct"/>
          </w:tcPr>
          <w:p w14:paraId="2389717A" w14:textId="32F33F0E" w:rsidR="00BF1A15" w:rsidRDefault="00BA20C8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 (0.56, 1.40)</w:t>
            </w:r>
          </w:p>
        </w:tc>
        <w:tc>
          <w:tcPr>
            <w:tcW w:w="273" w:type="pct"/>
          </w:tcPr>
          <w:p w14:paraId="6AD32ABC" w14:textId="49EAFBDE" w:rsidR="00BF1A15" w:rsidRDefault="00BA20C8" w:rsidP="00DD071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.60</w:t>
            </w:r>
          </w:p>
        </w:tc>
      </w:tr>
      <w:tr w:rsidR="00B8776A" w14:paraId="05EC6161" w14:textId="77777777" w:rsidTr="00B8776A">
        <w:tc>
          <w:tcPr>
            <w:tcW w:w="1767" w:type="pct"/>
          </w:tcPr>
          <w:p w14:paraId="31D27198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rouble Sleeping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344" w:type="pct"/>
          </w:tcPr>
          <w:p w14:paraId="715C934E" w14:textId="113889BC" w:rsidR="00BF1A15" w:rsidRDefault="000312A9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 (0.45, 2.08)</w:t>
            </w:r>
          </w:p>
        </w:tc>
        <w:tc>
          <w:tcPr>
            <w:tcW w:w="273" w:type="pct"/>
          </w:tcPr>
          <w:p w14:paraId="7E5E3DF7" w14:textId="7FCBC76B" w:rsidR="00BF1A15" w:rsidRDefault="008C5DF2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4</w:t>
            </w:r>
          </w:p>
        </w:tc>
        <w:tc>
          <w:tcPr>
            <w:tcW w:w="1344" w:type="pct"/>
          </w:tcPr>
          <w:p w14:paraId="078C154B" w14:textId="27B42A79" w:rsidR="00BF1A15" w:rsidRDefault="00A24619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7 (0.92, 2.33)</w:t>
            </w:r>
          </w:p>
        </w:tc>
        <w:tc>
          <w:tcPr>
            <w:tcW w:w="273" w:type="pct"/>
          </w:tcPr>
          <w:p w14:paraId="24199EC3" w14:textId="501E9CAB" w:rsidR="00BF1A15" w:rsidRDefault="00A24619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</w:tr>
      <w:tr w:rsidR="00B8776A" w14:paraId="41F02E30" w14:textId="77777777" w:rsidTr="00B8776A">
        <w:tc>
          <w:tcPr>
            <w:tcW w:w="1767" w:type="pct"/>
            <w:tcBorders>
              <w:bottom w:val="single" w:sz="4" w:space="0" w:color="auto"/>
            </w:tcBorders>
          </w:tcPr>
          <w:p w14:paraId="5860851A" w14:textId="77777777" w:rsidR="00BF1A15" w:rsidRDefault="00BF1A15" w:rsidP="002076A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ytime Sleepiness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09DF1F80" w14:textId="01ABA1BE" w:rsidR="00BF1A15" w:rsidRDefault="008C5DF2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 (0.68, 1.56)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361CA6D9" w14:textId="049E42F7" w:rsidR="00BF1A15" w:rsidRDefault="00B039D1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4FC817F0" w14:textId="77E85FB4" w:rsidR="00BF1A15" w:rsidRDefault="00A24619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 (0.81, 2.14)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4A4B32FF" w14:textId="500363E9" w:rsidR="00BF1A15" w:rsidRDefault="00A24619" w:rsidP="002076A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</w:tr>
    </w:tbl>
    <w:p w14:paraId="2B656CD1" w14:textId="77777777" w:rsidR="00447E5E" w:rsidRPr="00344412" w:rsidRDefault="00447E5E" w:rsidP="00447E5E">
      <w:pPr>
        <w:rPr>
          <w:vertAlign w:val="superscript"/>
          <w:lang w:val="en-US"/>
        </w:rPr>
      </w:pPr>
      <w:r w:rsidRPr="00344412">
        <w:rPr>
          <w:i/>
          <w:iCs/>
          <w:lang w:val="en-US"/>
        </w:rPr>
        <w:t>Note:</w:t>
      </w:r>
      <w:r w:rsidRPr="00344412">
        <w:rPr>
          <w:vertAlign w:val="superscript"/>
          <w:lang w:val="en-US"/>
        </w:rPr>
        <w:t xml:space="preserve"> </w:t>
      </w:r>
      <w:r w:rsidRPr="00344412">
        <w:rPr>
          <w:lang w:val="en-US"/>
        </w:rPr>
        <w:t>Effect estimates reflect the change in outcome for each increase in 0.5 mg/L in urinary fluoride or water fluoride concentration.</w:t>
      </w:r>
    </w:p>
    <w:p w14:paraId="6D0C5182" w14:textId="214A93C6" w:rsidR="00447E5E" w:rsidRPr="00344412" w:rsidRDefault="00447E5E" w:rsidP="00447E5E">
      <w:pPr>
        <w:rPr>
          <w:lang w:val="en-US"/>
        </w:rPr>
      </w:pPr>
      <w:r w:rsidRPr="00344412">
        <w:rPr>
          <w:vertAlign w:val="superscript"/>
          <w:lang w:val="en-US"/>
        </w:rPr>
        <w:t>†</w:t>
      </w:r>
      <w:r w:rsidRPr="00344412">
        <w:rPr>
          <w:lang w:val="en-US"/>
        </w:rPr>
        <w:t>Relative risk ratios</w:t>
      </w:r>
      <w:r w:rsidRPr="00344412">
        <w:rPr>
          <w:vertAlign w:val="superscript"/>
          <w:lang w:val="en-US"/>
        </w:rPr>
        <w:t xml:space="preserve"> </w:t>
      </w:r>
      <w:r w:rsidRPr="00344412">
        <w:rPr>
          <w:lang w:val="en-US"/>
        </w:rPr>
        <w:t xml:space="preserve">(RRR) </w:t>
      </w:r>
    </w:p>
    <w:p w14:paraId="0C9FE24A" w14:textId="4513E726" w:rsidR="00447E5E" w:rsidRPr="00344412" w:rsidRDefault="00447E5E" w:rsidP="00447E5E">
      <w:pPr>
        <w:rPr>
          <w:lang w:val="en-US"/>
        </w:rPr>
      </w:pPr>
      <w:r w:rsidRPr="00344412">
        <w:rPr>
          <w:vertAlign w:val="superscript"/>
          <w:lang w:val="en-US"/>
        </w:rPr>
        <w:t>#</w:t>
      </w:r>
      <w:r w:rsidRPr="00344412">
        <w:rPr>
          <w:lang w:val="en-US"/>
        </w:rPr>
        <w:t>Odds Ratio (OR)</w:t>
      </w:r>
    </w:p>
    <w:p w14:paraId="6CB8E04F" w14:textId="77777777" w:rsidR="00447E5E" w:rsidRPr="00344412" w:rsidRDefault="00447E5E" w:rsidP="00447E5E">
      <w:pPr>
        <w:rPr>
          <w:lang w:val="en-US"/>
        </w:rPr>
      </w:pPr>
    </w:p>
    <w:p w14:paraId="0B823615" w14:textId="4D4C521B" w:rsidR="00447E5E" w:rsidRDefault="00447E5E" w:rsidP="00447E5E">
      <w:pPr>
        <w:rPr>
          <w:lang w:val="en-US"/>
        </w:rPr>
      </w:pPr>
    </w:p>
    <w:p w14:paraId="03F6BD4A" w14:textId="2BC86D71" w:rsidR="00B258BF" w:rsidRDefault="00B258BF" w:rsidP="00447E5E">
      <w:pPr>
        <w:rPr>
          <w:lang w:val="en-US"/>
        </w:rPr>
      </w:pPr>
    </w:p>
    <w:p w14:paraId="431B4C50" w14:textId="77777777" w:rsidR="00B258BF" w:rsidRPr="00344412" w:rsidRDefault="00B258BF" w:rsidP="00447E5E">
      <w:pPr>
        <w:rPr>
          <w:lang w:val="en-US"/>
        </w:rPr>
      </w:pPr>
    </w:p>
    <w:p w14:paraId="1D616F04" w14:textId="77777777" w:rsidR="00447E5E" w:rsidRPr="00344412" w:rsidRDefault="00447E5E" w:rsidP="00447E5E">
      <w:pPr>
        <w:rPr>
          <w:lang w:val="en-US"/>
        </w:rPr>
      </w:pPr>
    </w:p>
    <w:p w14:paraId="1930D13B" w14:textId="2CC1C7E5" w:rsidR="00447E5E" w:rsidRPr="00344412" w:rsidRDefault="00447E5E" w:rsidP="00447E5E">
      <w:pPr>
        <w:rPr>
          <w:lang w:val="en-US"/>
        </w:rPr>
      </w:pPr>
      <w:r w:rsidRPr="00B60D05">
        <w:rPr>
          <w:lang w:val="en-US"/>
        </w:rPr>
        <w:t>Supplemental Table 3. Adjusted</w:t>
      </w:r>
      <w:r w:rsidRPr="00344412">
        <w:rPr>
          <w:lang w:val="en-US"/>
        </w:rPr>
        <w:t xml:space="preserve"> associations between water fluoride concentration and sleep measures for participants aged 18 and older (n = 902).</w:t>
      </w:r>
    </w:p>
    <w:p w14:paraId="00D78CE5" w14:textId="77777777" w:rsidR="00447E5E" w:rsidRPr="00344412" w:rsidRDefault="00447E5E" w:rsidP="00447E5E">
      <w:pPr>
        <w:rPr>
          <w:lang w:val="en-US"/>
        </w:rPr>
      </w:pPr>
    </w:p>
    <w:tbl>
      <w:tblPr>
        <w:tblStyle w:val="TableGrid"/>
        <w:tblW w:w="8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93"/>
        <w:gridCol w:w="636"/>
        <w:gridCol w:w="1561"/>
      </w:tblGrid>
      <w:tr w:rsidR="00600CAB" w:rsidRPr="00344412" w14:paraId="560404B6" w14:textId="77777777" w:rsidTr="00600CAB">
        <w:trPr>
          <w:trHeight w:val="466"/>
        </w:trPr>
        <w:tc>
          <w:tcPr>
            <w:tcW w:w="3402" w:type="dxa"/>
            <w:tcBorders>
              <w:top w:val="single" w:sz="4" w:space="0" w:color="auto"/>
            </w:tcBorders>
          </w:tcPr>
          <w:p w14:paraId="0DB3E3D2" w14:textId="710DEBF7" w:rsidR="00600CAB" w:rsidRPr="00344412" w:rsidRDefault="00600CAB" w:rsidP="00600CAB">
            <w:pPr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4937B8A5" w14:textId="2F1EF23D" w:rsidR="00600CAB" w:rsidRPr="00344412" w:rsidRDefault="00600CAB" w:rsidP="00600CAB">
            <w:pPr>
              <w:rPr>
                <w:lang w:val="en-US"/>
              </w:rPr>
            </w:pPr>
            <w:r>
              <w:rPr>
                <w:lang w:val="en-US"/>
              </w:rPr>
              <w:t>Estimates (95% CI)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9B3651C" w14:textId="513FD857" w:rsidR="00600CAB" w:rsidRPr="00600CAB" w:rsidRDefault="00600CAB" w:rsidP="00600CAB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23AD4D6" w14:textId="77777777" w:rsidR="00600CAB" w:rsidRPr="00344412" w:rsidRDefault="00600CAB" w:rsidP="00600CAB">
            <w:pPr>
              <w:rPr>
                <w:lang w:val="en-US"/>
              </w:rPr>
            </w:pPr>
          </w:p>
        </w:tc>
      </w:tr>
      <w:tr w:rsidR="00447E5E" w:rsidRPr="00344412" w14:paraId="4517B631" w14:textId="77777777" w:rsidTr="00600CAB">
        <w:trPr>
          <w:trHeight w:val="466"/>
        </w:trPr>
        <w:tc>
          <w:tcPr>
            <w:tcW w:w="3402" w:type="dxa"/>
            <w:tcBorders>
              <w:top w:val="single" w:sz="4" w:space="0" w:color="auto"/>
            </w:tcBorders>
          </w:tcPr>
          <w:p w14:paraId="22318ACA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Sleep Duration</w:t>
            </w:r>
            <w:r w:rsidRPr="00344412">
              <w:rPr>
                <w:vertAlign w:val="superscript"/>
                <w:lang w:val="en-US"/>
              </w:rPr>
              <w:t>†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61A62845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E63C472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4741A0A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</w:tr>
      <w:tr w:rsidR="00447E5E" w:rsidRPr="00344412" w14:paraId="019BF6AD" w14:textId="77777777" w:rsidTr="00600CAB">
        <w:tc>
          <w:tcPr>
            <w:tcW w:w="3402" w:type="dxa"/>
          </w:tcPr>
          <w:p w14:paraId="39B5575C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 xml:space="preserve">     Less than recommended</w:t>
            </w:r>
          </w:p>
        </w:tc>
        <w:tc>
          <w:tcPr>
            <w:tcW w:w="2493" w:type="dxa"/>
          </w:tcPr>
          <w:p w14:paraId="7CE52AED" w14:textId="4D0BAAF6" w:rsidR="00447E5E" w:rsidRPr="00344412" w:rsidRDefault="005861F0" w:rsidP="00600C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32 (1.01, 1.73)</w:t>
            </w:r>
          </w:p>
        </w:tc>
        <w:tc>
          <w:tcPr>
            <w:tcW w:w="636" w:type="dxa"/>
          </w:tcPr>
          <w:p w14:paraId="7EACC360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.045</w:t>
            </w:r>
          </w:p>
        </w:tc>
        <w:tc>
          <w:tcPr>
            <w:tcW w:w="1561" w:type="dxa"/>
          </w:tcPr>
          <w:p w14:paraId="44D02EB0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</w:tr>
      <w:tr w:rsidR="00447E5E" w:rsidRPr="00344412" w14:paraId="4BE668E6" w14:textId="77777777" w:rsidTr="00600CAB">
        <w:tc>
          <w:tcPr>
            <w:tcW w:w="3402" w:type="dxa"/>
          </w:tcPr>
          <w:p w14:paraId="5752EB11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 xml:space="preserve">     Recommended (ref)</w:t>
            </w:r>
          </w:p>
        </w:tc>
        <w:tc>
          <w:tcPr>
            <w:tcW w:w="2493" w:type="dxa"/>
          </w:tcPr>
          <w:p w14:paraId="2310C910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-</w:t>
            </w:r>
          </w:p>
        </w:tc>
        <w:tc>
          <w:tcPr>
            <w:tcW w:w="636" w:type="dxa"/>
          </w:tcPr>
          <w:p w14:paraId="55FE409B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61" w:type="dxa"/>
          </w:tcPr>
          <w:p w14:paraId="16015354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</w:tr>
      <w:tr w:rsidR="00447E5E" w:rsidRPr="00344412" w14:paraId="1C2CDE56" w14:textId="77777777" w:rsidTr="00600CAB">
        <w:tc>
          <w:tcPr>
            <w:tcW w:w="3402" w:type="dxa"/>
          </w:tcPr>
          <w:p w14:paraId="61531FE9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 xml:space="preserve">     More than recommended</w:t>
            </w:r>
          </w:p>
        </w:tc>
        <w:tc>
          <w:tcPr>
            <w:tcW w:w="2493" w:type="dxa"/>
          </w:tcPr>
          <w:p w14:paraId="4CFC1E1D" w14:textId="4CE6FC8B" w:rsidR="00447E5E" w:rsidRPr="00344412" w:rsidRDefault="00C33BAE" w:rsidP="00600C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54, 1.77)</w:t>
            </w:r>
          </w:p>
        </w:tc>
        <w:tc>
          <w:tcPr>
            <w:tcW w:w="636" w:type="dxa"/>
          </w:tcPr>
          <w:p w14:paraId="7F1C0AA9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.95</w:t>
            </w:r>
          </w:p>
        </w:tc>
        <w:tc>
          <w:tcPr>
            <w:tcW w:w="1561" w:type="dxa"/>
          </w:tcPr>
          <w:p w14:paraId="71D1E436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</w:tr>
      <w:tr w:rsidR="00447E5E" w:rsidRPr="00344412" w14:paraId="2BBE31CD" w14:textId="77777777" w:rsidTr="00600CAB">
        <w:tc>
          <w:tcPr>
            <w:tcW w:w="3402" w:type="dxa"/>
          </w:tcPr>
          <w:p w14:paraId="005A4052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Trouble Sleeping</w:t>
            </w:r>
            <w:r w:rsidRPr="00344412">
              <w:rPr>
                <w:vertAlign w:val="superscript"/>
                <w:lang w:val="en-US"/>
              </w:rPr>
              <w:t>#</w:t>
            </w:r>
          </w:p>
        </w:tc>
        <w:tc>
          <w:tcPr>
            <w:tcW w:w="2493" w:type="dxa"/>
          </w:tcPr>
          <w:p w14:paraId="21622A4F" w14:textId="0259869E" w:rsidR="00447E5E" w:rsidRPr="00344412" w:rsidRDefault="00695A39" w:rsidP="00600C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6 (0.77, 1.20)</w:t>
            </w:r>
          </w:p>
        </w:tc>
        <w:tc>
          <w:tcPr>
            <w:tcW w:w="636" w:type="dxa"/>
          </w:tcPr>
          <w:p w14:paraId="4DFDEC18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.74</w:t>
            </w:r>
          </w:p>
        </w:tc>
        <w:tc>
          <w:tcPr>
            <w:tcW w:w="1561" w:type="dxa"/>
          </w:tcPr>
          <w:p w14:paraId="21574351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</w:tr>
      <w:tr w:rsidR="00447E5E" w:rsidRPr="00344412" w14:paraId="14E9AEFF" w14:textId="77777777" w:rsidTr="00600CAB">
        <w:tc>
          <w:tcPr>
            <w:tcW w:w="3402" w:type="dxa"/>
            <w:tcBorders>
              <w:bottom w:val="single" w:sz="4" w:space="0" w:color="auto"/>
            </w:tcBorders>
          </w:tcPr>
          <w:p w14:paraId="3A8941DE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Daytime Sleepiness</w:t>
            </w:r>
            <w:r w:rsidRPr="00344412">
              <w:rPr>
                <w:vertAlign w:val="superscript"/>
                <w:lang w:val="en-US"/>
              </w:rPr>
              <w:t>#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3EB0A48F" w14:textId="6A7362DF" w:rsidR="00447E5E" w:rsidRPr="00344412" w:rsidRDefault="00695A39" w:rsidP="00600CA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13 (0.90, 1.42)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9A5E3A9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  <w:r w:rsidRPr="00344412">
              <w:rPr>
                <w:lang w:val="en-US"/>
              </w:rPr>
              <w:t>.28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C1B787B" w14:textId="77777777" w:rsidR="00447E5E" w:rsidRPr="00344412" w:rsidRDefault="00447E5E" w:rsidP="00600CAB">
            <w:pPr>
              <w:spacing w:line="276" w:lineRule="auto"/>
              <w:rPr>
                <w:lang w:val="en-US"/>
              </w:rPr>
            </w:pPr>
          </w:p>
        </w:tc>
      </w:tr>
    </w:tbl>
    <w:p w14:paraId="63EB3BD6" w14:textId="77777777" w:rsidR="00447E5E" w:rsidRPr="00344412" w:rsidRDefault="00447E5E" w:rsidP="00447E5E">
      <w:pPr>
        <w:ind w:right="1280"/>
        <w:rPr>
          <w:vertAlign w:val="superscript"/>
          <w:lang w:val="en-US"/>
        </w:rPr>
      </w:pPr>
      <w:r w:rsidRPr="00344412">
        <w:rPr>
          <w:i/>
          <w:iCs/>
          <w:lang w:val="en-US"/>
        </w:rPr>
        <w:t>Note:</w:t>
      </w:r>
      <w:r w:rsidRPr="00344412">
        <w:rPr>
          <w:vertAlign w:val="superscript"/>
          <w:lang w:val="en-US"/>
        </w:rPr>
        <w:t xml:space="preserve"> </w:t>
      </w:r>
      <w:r w:rsidRPr="00344412">
        <w:rPr>
          <w:lang w:val="en-US"/>
        </w:rPr>
        <w:t>Effect estimates reflect the change in outcome for each increase in 0.5 mg/L in urinary fluoride concentration.</w:t>
      </w:r>
    </w:p>
    <w:p w14:paraId="52635A5B" w14:textId="7A70F4AA" w:rsidR="00447E5E" w:rsidRPr="00344412" w:rsidRDefault="00447E5E" w:rsidP="00447E5E">
      <w:pPr>
        <w:ind w:right="1280"/>
        <w:rPr>
          <w:lang w:val="en-US"/>
        </w:rPr>
      </w:pPr>
      <w:r w:rsidRPr="00344412">
        <w:rPr>
          <w:vertAlign w:val="superscript"/>
          <w:lang w:val="en-US"/>
        </w:rPr>
        <w:t>†</w:t>
      </w:r>
      <w:r w:rsidRPr="00344412">
        <w:rPr>
          <w:lang w:val="en-US"/>
        </w:rPr>
        <w:t>Relative risk ratios</w:t>
      </w:r>
      <w:r w:rsidRPr="00344412">
        <w:rPr>
          <w:vertAlign w:val="superscript"/>
          <w:lang w:val="en-US"/>
        </w:rPr>
        <w:t xml:space="preserve"> </w:t>
      </w:r>
      <w:r w:rsidRPr="00344412">
        <w:rPr>
          <w:lang w:val="en-US"/>
        </w:rPr>
        <w:t xml:space="preserve">(RRR) </w:t>
      </w:r>
    </w:p>
    <w:p w14:paraId="488E3830" w14:textId="5A671C63" w:rsidR="00447E5E" w:rsidRPr="00344412" w:rsidRDefault="00447E5E" w:rsidP="00447E5E">
      <w:pPr>
        <w:ind w:right="1280"/>
        <w:rPr>
          <w:lang w:val="en-US"/>
        </w:rPr>
      </w:pPr>
      <w:r w:rsidRPr="00344412">
        <w:rPr>
          <w:vertAlign w:val="superscript"/>
          <w:lang w:val="en-US"/>
        </w:rPr>
        <w:t>#</w:t>
      </w:r>
      <w:r w:rsidRPr="00344412">
        <w:rPr>
          <w:lang w:val="en-US"/>
        </w:rPr>
        <w:t>Odds Ratio (OR)</w:t>
      </w:r>
    </w:p>
    <w:p w14:paraId="130E6F31" w14:textId="77777777" w:rsidR="00447E5E" w:rsidRPr="00344412" w:rsidRDefault="00447E5E" w:rsidP="00447E5E">
      <w:pPr>
        <w:rPr>
          <w:lang w:val="en-US"/>
        </w:rPr>
      </w:pPr>
    </w:p>
    <w:p w14:paraId="312D6A1F" w14:textId="77777777" w:rsidR="00B258BF" w:rsidRDefault="00B258BF" w:rsidP="00447E5E">
      <w:pPr>
        <w:rPr>
          <w:lang w:val="en-US"/>
        </w:rPr>
      </w:pPr>
    </w:p>
    <w:p w14:paraId="4044B5BE" w14:textId="77777777" w:rsidR="00B258BF" w:rsidRDefault="00B258BF" w:rsidP="00447E5E">
      <w:pPr>
        <w:rPr>
          <w:lang w:val="en-US"/>
        </w:rPr>
      </w:pPr>
    </w:p>
    <w:p w14:paraId="55771C63" w14:textId="77777777" w:rsidR="00B258BF" w:rsidRDefault="00B258BF" w:rsidP="00447E5E">
      <w:pPr>
        <w:rPr>
          <w:lang w:val="en-US"/>
        </w:rPr>
      </w:pPr>
    </w:p>
    <w:p w14:paraId="01451E68" w14:textId="77777777" w:rsidR="00B258BF" w:rsidRDefault="00B258BF" w:rsidP="00447E5E">
      <w:pPr>
        <w:rPr>
          <w:lang w:val="en-US"/>
        </w:rPr>
      </w:pPr>
    </w:p>
    <w:p w14:paraId="0CACAA89" w14:textId="77777777" w:rsidR="00B258BF" w:rsidRDefault="00B258BF" w:rsidP="00447E5E">
      <w:pPr>
        <w:rPr>
          <w:lang w:val="en-US"/>
        </w:rPr>
      </w:pPr>
    </w:p>
    <w:p w14:paraId="2A796EFB" w14:textId="77777777" w:rsidR="00B258BF" w:rsidRDefault="00B258BF" w:rsidP="00447E5E">
      <w:pPr>
        <w:rPr>
          <w:lang w:val="en-US"/>
        </w:rPr>
      </w:pPr>
    </w:p>
    <w:p w14:paraId="6DF45D7D" w14:textId="53D175FF" w:rsidR="00447E5E" w:rsidRPr="00344412" w:rsidRDefault="00447E5E" w:rsidP="00447E5E">
      <w:pPr>
        <w:rPr>
          <w:lang w:val="en-US"/>
        </w:rPr>
      </w:pPr>
      <w:r w:rsidRPr="00B60D05">
        <w:rPr>
          <w:lang w:val="en-US"/>
        </w:rPr>
        <w:lastRenderedPageBreak/>
        <w:t xml:space="preserve">Supplemental Table </w:t>
      </w:r>
      <w:r w:rsidR="00F96C43" w:rsidRPr="00B60D05">
        <w:rPr>
          <w:lang w:val="en-US"/>
        </w:rPr>
        <w:t>4</w:t>
      </w:r>
      <w:r w:rsidR="00B258BF" w:rsidRPr="00B60D05">
        <w:rPr>
          <w:lang w:val="en-US"/>
        </w:rPr>
        <w:t xml:space="preserve">. </w:t>
      </w:r>
      <w:r w:rsidRPr="00B60D05">
        <w:rPr>
          <w:lang w:val="en-US"/>
        </w:rPr>
        <w:t>Adjusted</w:t>
      </w:r>
      <w:r w:rsidRPr="00344412">
        <w:rPr>
          <w:lang w:val="en-US"/>
        </w:rPr>
        <w:t xml:space="preserve"> associations between specific-gravity adjusted urinary fluoride concentration and sleep measures for sample aged 18 years and older including </w:t>
      </w:r>
      <w:r w:rsidRPr="00344412">
        <w:t>UF</w:t>
      </w:r>
      <w:r w:rsidRPr="00344412">
        <w:rPr>
          <w:vertAlign w:val="subscript"/>
        </w:rPr>
        <w:t xml:space="preserve">SG </w:t>
      </w:r>
      <w:r w:rsidRPr="00344412">
        <w:t>values that are higher than 4 mg/L (</w:t>
      </w:r>
      <w:proofErr w:type="gramStart"/>
      <w:r w:rsidRPr="00344412">
        <w:t xml:space="preserve">n </w:t>
      </w:r>
      <w:r w:rsidR="00897A19">
        <w:t xml:space="preserve"> </w:t>
      </w:r>
      <w:r w:rsidRPr="00344412">
        <w:t>&gt;</w:t>
      </w:r>
      <w:proofErr w:type="gramEnd"/>
      <w:r w:rsidRPr="00344412">
        <w:t xml:space="preserve"> 1140).</w:t>
      </w:r>
    </w:p>
    <w:p w14:paraId="52B38151" w14:textId="77777777" w:rsidR="00447E5E" w:rsidRPr="00344412" w:rsidRDefault="00447E5E" w:rsidP="00447E5E">
      <w:pPr>
        <w:rPr>
          <w:lang w:val="en-US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2654"/>
        <w:gridCol w:w="2468"/>
        <w:gridCol w:w="996"/>
      </w:tblGrid>
      <w:tr w:rsidR="001D6ED9" w:rsidRPr="00344412" w14:paraId="0303E18B" w14:textId="77777777" w:rsidTr="001D6ED9">
        <w:tc>
          <w:tcPr>
            <w:tcW w:w="3242" w:type="dxa"/>
            <w:tcBorders>
              <w:top w:val="single" w:sz="4" w:space="0" w:color="auto"/>
            </w:tcBorders>
          </w:tcPr>
          <w:p w14:paraId="4ABDC724" w14:textId="3768F165" w:rsidR="001D6ED9" w:rsidRPr="00344412" w:rsidRDefault="001D6ED9" w:rsidP="002076A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14:paraId="6D8D8891" w14:textId="108DA196" w:rsidR="001D6ED9" w:rsidRPr="00344412" w:rsidRDefault="001D6ED9" w:rsidP="002076A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stimates (95% CI)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69BD105E" w14:textId="247CA74C" w:rsidR="001D6ED9" w:rsidRPr="001D6ED9" w:rsidRDefault="001D6ED9" w:rsidP="002076A5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529E35B" w14:textId="77777777" w:rsidR="001D6ED9" w:rsidRPr="00344412" w:rsidRDefault="001D6ED9" w:rsidP="002076A5">
            <w:pPr>
              <w:spacing w:line="360" w:lineRule="auto"/>
              <w:rPr>
                <w:lang w:val="en-US"/>
              </w:rPr>
            </w:pPr>
          </w:p>
        </w:tc>
      </w:tr>
      <w:tr w:rsidR="00447E5E" w:rsidRPr="00344412" w14:paraId="32980E38" w14:textId="77777777" w:rsidTr="001D6ED9">
        <w:tc>
          <w:tcPr>
            <w:tcW w:w="3242" w:type="dxa"/>
            <w:tcBorders>
              <w:top w:val="single" w:sz="4" w:space="0" w:color="auto"/>
            </w:tcBorders>
          </w:tcPr>
          <w:p w14:paraId="57B45DD6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Sleep Duration</w:t>
            </w:r>
            <w:r w:rsidRPr="00344412">
              <w:rPr>
                <w:vertAlign w:val="superscript"/>
                <w:lang w:val="en-US"/>
              </w:rPr>
              <w:t>†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14:paraId="3D80C7B0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107988D3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182D0FC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</w:tr>
      <w:tr w:rsidR="00447E5E" w:rsidRPr="00344412" w14:paraId="4BB00B95" w14:textId="77777777" w:rsidTr="001D6ED9">
        <w:tc>
          <w:tcPr>
            <w:tcW w:w="3242" w:type="dxa"/>
          </w:tcPr>
          <w:p w14:paraId="0E663671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 xml:space="preserve">     Less than recommended</w:t>
            </w:r>
          </w:p>
        </w:tc>
        <w:tc>
          <w:tcPr>
            <w:tcW w:w="2654" w:type="dxa"/>
          </w:tcPr>
          <w:p w14:paraId="02433418" w14:textId="0A29DEE9" w:rsidR="00447E5E" w:rsidRPr="00344412" w:rsidRDefault="00F12902" w:rsidP="002076A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3 (0.95, 1.12)</w:t>
            </w:r>
          </w:p>
        </w:tc>
        <w:tc>
          <w:tcPr>
            <w:tcW w:w="2468" w:type="dxa"/>
          </w:tcPr>
          <w:p w14:paraId="6732222E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.47</w:t>
            </w:r>
          </w:p>
        </w:tc>
        <w:tc>
          <w:tcPr>
            <w:tcW w:w="996" w:type="dxa"/>
          </w:tcPr>
          <w:p w14:paraId="09563807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</w:tr>
      <w:tr w:rsidR="00447E5E" w:rsidRPr="00344412" w14:paraId="671C7B2A" w14:textId="77777777" w:rsidTr="001D6ED9">
        <w:tc>
          <w:tcPr>
            <w:tcW w:w="3242" w:type="dxa"/>
          </w:tcPr>
          <w:p w14:paraId="3BB91EF5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 xml:space="preserve">     Recommended (ref)</w:t>
            </w:r>
          </w:p>
        </w:tc>
        <w:tc>
          <w:tcPr>
            <w:tcW w:w="2654" w:type="dxa"/>
          </w:tcPr>
          <w:p w14:paraId="47E56FF3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-</w:t>
            </w:r>
          </w:p>
        </w:tc>
        <w:tc>
          <w:tcPr>
            <w:tcW w:w="2468" w:type="dxa"/>
          </w:tcPr>
          <w:p w14:paraId="48049A0A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6" w:type="dxa"/>
          </w:tcPr>
          <w:p w14:paraId="73964686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</w:tr>
      <w:tr w:rsidR="00447E5E" w:rsidRPr="00344412" w14:paraId="79562CDD" w14:textId="77777777" w:rsidTr="001D6ED9">
        <w:tc>
          <w:tcPr>
            <w:tcW w:w="3242" w:type="dxa"/>
          </w:tcPr>
          <w:p w14:paraId="4AADD718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 xml:space="preserve">     More than recommended</w:t>
            </w:r>
          </w:p>
        </w:tc>
        <w:tc>
          <w:tcPr>
            <w:tcW w:w="2654" w:type="dxa"/>
          </w:tcPr>
          <w:p w14:paraId="0A218F96" w14:textId="51CC6902" w:rsidR="00447E5E" w:rsidRPr="00344412" w:rsidRDefault="00FF5125" w:rsidP="002076A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1 (0.75, 1.11)</w:t>
            </w:r>
          </w:p>
        </w:tc>
        <w:tc>
          <w:tcPr>
            <w:tcW w:w="2468" w:type="dxa"/>
          </w:tcPr>
          <w:p w14:paraId="448E1521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.37</w:t>
            </w:r>
          </w:p>
        </w:tc>
        <w:tc>
          <w:tcPr>
            <w:tcW w:w="996" w:type="dxa"/>
          </w:tcPr>
          <w:p w14:paraId="19CD7034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</w:tr>
      <w:tr w:rsidR="00447E5E" w:rsidRPr="00344412" w14:paraId="2AF7BA32" w14:textId="77777777" w:rsidTr="001D6ED9">
        <w:tc>
          <w:tcPr>
            <w:tcW w:w="3242" w:type="dxa"/>
          </w:tcPr>
          <w:p w14:paraId="7A042067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Trouble Sleeping</w:t>
            </w:r>
            <w:r w:rsidRPr="00344412">
              <w:rPr>
                <w:vertAlign w:val="superscript"/>
                <w:lang w:val="en-US"/>
              </w:rPr>
              <w:t>#</w:t>
            </w:r>
          </w:p>
        </w:tc>
        <w:tc>
          <w:tcPr>
            <w:tcW w:w="2654" w:type="dxa"/>
          </w:tcPr>
          <w:p w14:paraId="0B5C1505" w14:textId="56CB8936" w:rsidR="00447E5E" w:rsidRPr="00344412" w:rsidRDefault="00E16312" w:rsidP="002076A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9 (0.93, 1.07)</w:t>
            </w:r>
          </w:p>
        </w:tc>
        <w:tc>
          <w:tcPr>
            <w:tcW w:w="2468" w:type="dxa"/>
          </w:tcPr>
          <w:p w14:paraId="669F0F32" w14:textId="2E201BED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.8</w:t>
            </w:r>
            <w:r w:rsidR="00E16312">
              <w:rPr>
                <w:lang w:val="en-US"/>
              </w:rPr>
              <w:t>8</w:t>
            </w:r>
          </w:p>
        </w:tc>
        <w:tc>
          <w:tcPr>
            <w:tcW w:w="996" w:type="dxa"/>
          </w:tcPr>
          <w:p w14:paraId="7F16DBB5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</w:tr>
      <w:tr w:rsidR="00447E5E" w:rsidRPr="00344412" w14:paraId="1B36E529" w14:textId="77777777" w:rsidTr="001D6ED9">
        <w:tc>
          <w:tcPr>
            <w:tcW w:w="3242" w:type="dxa"/>
            <w:tcBorders>
              <w:bottom w:val="single" w:sz="4" w:space="0" w:color="auto"/>
            </w:tcBorders>
          </w:tcPr>
          <w:p w14:paraId="7CAEEB59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Daytime Sleepiness</w:t>
            </w:r>
            <w:r w:rsidRPr="00344412">
              <w:rPr>
                <w:vertAlign w:val="superscript"/>
                <w:lang w:val="en-US"/>
              </w:rPr>
              <w:t>#</w:t>
            </w:r>
          </w:p>
        </w:tc>
        <w:tc>
          <w:tcPr>
            <w:tcW w:w="2654" w:type="dxa"/>
            <w:tcBorders>
              <w:bottom w:val="single" w:sz="4" w:space="0" w:color="auto"/>
            </w:tcBorders>
          </w:tcPr>
          <w:p w14:paraId="5D87B7B5" w14:textId="7CA7AF5A" w:rsidR="00447E5E" w:rsidRPr="00344412" w:rsidRDefault="00A171DA" w:rsidP="002076A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7 (0.90, 1.04)</w:t>
            </w:r>
          </w:p>
        </w:tc>
        <w:tc>
          <w:tcPr>
            <w:tcW w:w="2468" w:type="dxa"/>
            <w:tcBorders>
              <w:bottom w:val="single" w:sz="4" w:space="0" w:color="auto"/>
            </w:tcBorders>
          </w:tcPr>
          <w:p w14:paraId="3A9F76B1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  <w:r w:rsidRPr="00344412">
              <w:rPr>
                <w:lang w:val="en-US"/>
              </w:rPr>
              <w:t>.4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2993946" w14:textId="77777777" w:rsidR="00447E5E" w:rsidRPr="00344412" w:rsidRDefault="00447E5E" w:rsidP="002076A5">
            <w:pPr>
              <w:spacing w:line="360" w:lineRule="auto"/>
              <w:rPr>
                <w:lang w:val="en-US"/>
              </w:rPr>
            </w:pPr>
          </w:p>
        </w:tc>
      </w:tr>
    </w:tbl>
    <w:p w14:paraId="24020840" w14:textId="77777777" w:rsidR="00447E5E" w:rsidRPr="00344412" w:rsidRDefault="00447E5E" w:rsidP="00447E5E">
      <w:pPr>
        <w:rPr>
          <w:lang w:val="en-US"/>
        </w:rPr>
      </w:pPr>
      <w:r w:rsidRPr="00344412">
        <w:rPr>
          <w:lang w:val="en-US"/>
        </w:rPr>
        <w:t>Note: Exact number of participants included in this analysis cannot be reported due to Statistics Canada reporting requirements.  Effect estimates reflect the change in outcome for each increase in 0.5 mg/L in urinary fluoride concentration.</w:t>
      </w:r>
    </w:p>
    <w:p w14:paraId="7D03351F" w14:textId="418E071B" w:rsidR="00447E5E" w:rsidRPr="00344412" w:rsidRDefault="00447E5E" w:rsidP="00447E5E">
      <w:pPr>
        <w:rPr>
          <w:lang w:val="en-US"/>
        </w:rPr>
      </w:pPr>
      <w:r w:rsidRPr="00344412">
        <w:rPr>
          <w:vertAlign w:val="superscript"/>
          <w:lang w:val="en-US"/>
        </w:rPr>
        <w:t>†</w:t>
      </w:r>
      <w:r w:rsidRPr="00344412">
        <w:rPr>
          <w:lang w:val="en-US"/>
        </w:rPr>
        <w:t>Relative risk ratios</w:t>
      </w:r>
      <w:r w:rsidRPr="00344412">
        <w:rPr>
          <w:vertAlign w:val="superscript"/>
          <w:lang w:val="en-US"/>
        </w:rPr>
        <w:t xml:space="preserve"> </w:t>
      </w:r>
      <w:r w:rsidRPr="00344412">
        <w:rPr>
          <w:lang w:val="en-US"/>
        </w:rPr>
        <w:t xml:space="preserve">(RRR) </w:t>
      </w:r>
    </w:p>
    <w:p w14:paraId="7F19D71A" w14:textId="00B3700D" w:rsidR="00447E5E" w:rsidRPr="00344412" w:rsidRDefault="00447E5E" w:rsidP="00447E5E">
      <w:pPr>
        <w:rPr>
          <w:lang w:val="en-US"/>
        </w:rPr>
      </w:pPr>
      <w:r w:rsidRPr="00344412">
        <w:rPr>
          <w:vertAlign w:val="superscript"/>
          <w:lang w:val="en-US"/>
        </w:rPr>
        <w:t>#</w:t>
      </w:r>
      <w:r w:rsidRPr="00344412">
        <w:rPr>
          <w:lang w:val="en-US"/>
        </w:rPr>
        <w:t>Odds Ratio (OR)</w:t>
      </w:r>
    </w:p>
    <w:p w14:paraId="208BBA79" w14:textId="77777777" w:rsidR="00494046" w:rsidRPr="00344412" w:rsidRDefault="00A4443D"/>
    <w:sectPr w:rsidR="00494046" w:rsidRPr="00344412" w:rsidSect="00EA7DCD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D56FD" w14:textId="77777777" w:rsidR="00A4443D" w:rsidRDefault="00A4443D" w:rsidP="00B116A0">
      <w:r>
        <w:separator/>
      </w:r>
    </w:p>
  </w:endnote>
  <w:endnote w:type="continuationSeparator" w:id="0">
    <w:p w14:paraId="1485D00B" w14:textId="77777777" w:rsidR="00A4443D" w:rsidRDefault="00A4443D" w:rsidP="00B11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432588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5E072E" w14:textId="1F3DACD5" w:rsidR="00B116A0" w:rsidRDefault="00B116A0" w:rsidP="009339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EEAEFE" w14:textId="77777777" w:rsidR="00B116A0" w:rsidRDefault="00B116A0" w:rsidP="00B116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02891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A63BB0" w14:textId="3DCB13B7" w:rsidR="00B116A0" w:rsidRDefault="00B116A0" w:rsidP="009339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ECEF73" w14:textId="77777777" w:rsidR="00B116A0" w:rsidRDefault="00B116A0" w:rsidP="00B116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C3666" w14:textId="77777777" w:rsidR="00A4443D" w:rsidRDefault="00A4443D" w:rsidP="00B116A0">
      <w:r>
        <w:separator/>
      </w:r>
    </w:p>
  </w:footnote>
  <w:footnote w:type="continuationSeparator" w:id="0">
    <w:p w14:paraId="4A4D2C60" w14:textId="77777777" w:rsidR="00A4443D" w:rsidRDefault="00A4443D" w:rsidP="00B116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46C98F" w14:textId="7C868BED" w:rsidR="00B116A0" w:rsidRPr="00B116A0" w:rsidRDefault="00B116A0">
    <w:pPr>
      <w:pStyle w:val="Header"/>
      <w:rPr>
        <w:lang w:val="en-US"/>
      </w:rPr>
    </w:pPr>
    <w:r>
      <w:rPr>
        <w:lang w:val="en-US"/>
      </w:rPr>
      <w:t>Fluoride exposure and sleep</w:t>
    </w:r>
    <w:r>
      <w:rPr>
        <w:lang w:val="en-US"/>
      </w:rPr>
      <w:tab/>
    </w:r>
    <w:r>
      <w:rPr>
        <w:lang w:val="en-US"/>
      </w:rPr>
      <w:tab/>
      <w:t>Cunningham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E5E"/>
    <w:rsid w:val="00016453"/>
    <w:rsid w:val="000275D3"/>
    <w:rsid w:val="000312A9"/>
    <w:rsid w:val="000662C8"/>
    <w:rsid w:val="00070BB8"/>
    <w:rsid w:val="0009367B"/>
    <w:rsid w:val="000A47D3"/>
    <w:rsid w:val="000B5B9D"/>
    <w:rsid w:val="000D113A"/>
    <w:rsid w:val="000F6BC8"/>
    <w:rsid w:val="00110551"/>
    <w:rsid w:val="0012133D"/>
    <w:rsid w:val="001261E4"/>
    <w:rsid w:val="001342D3"/>
    <w:rsid w:val="001365FA"/>
    <w:rsid w:val="00136A65"/>
    <w:rsid w:val="0015180B"/>
    <w:rsid w:val="00165337"/>
    <w:rsid w:val="00165EA7"/>
    <w:rsid w:val="00171640"/>
    <w:rsid w:val="00172578"/>
    <w:rsid w:val="001818FB"/>
    <w:rsid w:val="00197DFE"/>
    <w:rsid w:val="001B4C6A"/>
    <w:rsid w:val="001B5418"/>
    <w:rsid w:val="001C0415"/>
    <w:rsid w:val="001D6ED9"/>
    <w:rsid w:val="001E22CC"/>
    <w:rsid w:val="0024018E"/>
    <w:rsid w:val="00242C00"/>
    <w:rsid w:val="00247248"/>
    <w:rsid w:val="00250958"/>
    <w:rsid w:val="00257196"/>
    <w:rsid w:val="00293AC2"/>
    <w:rsid w:val="00293FDA"/>
    <w:rsid w:val="00295F4E"/>
    <w:rsid w:val="002963B3"/>
    <w:rsid w:val="0029743B"/>
    <w:rsid w:val="002A2F6C"/>
    <w:rsid w:val="002B1CB5"/>
    <w:rsid w:val="002C1753"/>
    <w:rsid w:val="002C601E"/>
    <w:rsid w:val="002D2286"/>
    <w:rsid w:val="00300149"/>
    <w:rsid w:val="00301192"/>
    <w:rsid w:val="00305AD7"/>
    <w:rsid w:val="0031051D"/>
    <w:rsid w:val="00326222"/>
    <w:rsid w:val="00344412"/>
    <w:rsid w:val="003468A3"/>
    <w:rsid w:val="0035736F"/>
    <w:rsid w:val="0036529E"/>
    <w:rsid w:val="00365843"/>
    <w:rsid w:val="003728A2"/>
    <w:rsid w:val="0038037E"/>
    <w:rsid w:val="00380B0F"/>
    <w:rsid w:val="003B042E"/>
    <w:rsid w:val="003C4051"/>
    <w:rsid w:val="003D359C"/>
    <w:rsid w:val="003D49D2"/>
    <w:rsid w:val="003E3BB7"/>
    <w:rsid w:val="003F5EA4"/>
    <w:rsid w:val="003F7262"/>
    <w:rsid w:val="003F7706"/>
    <w:rsid w:val="004017FA"/>
    <w:rsid w:val="0042478D"/>
    <w:rsid w:val="00424A9C"/>
    <w:rsid w:val="00447E5E"/>
    <w:rsid w:val="00461ECF"/>
    <w:rsid w:val="0048760D"/>
    <w:rsid w:val="00496824"/>
    <w:rsid w:val="004B4866"/>
    <w:rsid w:val="004D54B0"/>
    <w:rsid w:val="00502B06"/>
    <w:rsid w:val="00537B8F"/>
    <w:rsid w:val="005448EA"/>
    <w:rsid w:val="00547BB0"/>
    <w:rsid w:val="005861F0"/>
    <w:rsid w:val="005B1729"/>
    <w:rsid w:val="005C71CA"/>
    <w:rsid w:val="005C71D8"/>
    <w:rsid w:val="005F0F7F"/>
    <w:rsid w:val="00600CAB"/>
    <w:rsid w:val="006022E1"/>
    <w:rsid w:val="00610573"/>
    <w:rsid w:val="006319D0"/>
    <w:rsid w:val="00634B5E"/>
    <w:rsid w:val="00643FF8"/>
    <w:rsid w:val="00695A39"/>
    <w:rsid w:val="006A1054"/>
    <w:rsid w:val="006B37EC"/>
    <w:rsid w:val="006C1A65"/>
    <w:rsid w:val="006C23B9"/>
    <w:rsid w:val="006D4D6B"/>
    <w:rsid w:val="006E43D0"/>
    <w:rsid w:val="007248A2"/>
    <w:rsid w:val="0072701C"/>
    <w:rsid w:val="00727D6C"/>
    <w:rsid w:val="007559B8"/>
    <w:rsid w:val="00756102"/>
    <w:rsid w:val="00757239"/>
    <w:rsid w:val="007679DD"/>
    <w:rsid w:val="0079529B"/>
    <w:rsid w:val="007A34D1"/>
    <w:rsid w:val="007B3E6A"/>
    <w:rsid w:val="007B5E1C"/>
    <w:rsid w:val="007D0500"/>
    <w:rsid w:val="007D427A"/>
    <w:rsid w:val="007E15D3"/>
    <w:rsid w:val="007E2F52"/>
    <w:rsid w:val="007E4A95"/>
    <w:rsid w:val="007F4FC3"/>
    <w:rsid w:val="008053B0"/>
    <w:rsid w:val="00810257"/>
    <w:rsid w:val="00817FE9"/>
    <w:rsid w:val="008237C7"/>
    <w:rsid w:val="008362E4"/>
    <w:rsid w:val="00842190"/>
    <w:rsid w:val="00880B4A"/>
    <w:rsid w:val="00881CA6"/>
    <w:rsid w:val="00897A19"/>
    <w:rsid w:val="008B5A84"/>
    <w:rsid w:val="008C5DF2"/>
    <w:rsid w:val="008F17FB"/>
    <w:rsid w:val="008F77BC"/>
    <w:rsid w:val="00904231"/>
    <w:rsid w:val="00925DE9"/>
    <w:rsid w:val="00931D72"/>
    <w:rsid w:val="00941369"/>
    <w:rsid w:val="00951DD8"/>
    <w:rsid w:val="00953112"/>
    <w:rsid w:val="009659CB"/>
    <w:rsid w:val="00972449"/>
    <w:rsid w:val="00976B78"/>
    <w:rsid w:val="00977B70"/>
    <w:rsid w:val="0099004C"/>
    <w:rsid w:val="00992036"/>
    <w:rsid w:val="00995A50"/>
    <w:rsid w:val="009B5A58"/>
    <w:rsid w:val="009C229B"/>
    <w:rsid w:val="009C4B7B"/>
    <w:rsid w:val="009C68C1"/>
    <w:rsid w:val="009C7164"/>
    <w:rsid w:val="009D3998"/>
    <w:rsid w:val="009F43F6"/>
    <w:rsid w:val="009F6A19"/>
    <w:rsid w:val="00A1319C"/>
    <w:rsid w:val="00A171DA"/>
    <w:rsid w:val="00A24619"/>
    <w:rsid w:val="00A255EB"/>
    <w:rsid w:val="00A37549"/>
    <w:rsid w:val="00A41315"/>
    <w:rsid w:val="00A42D83"/>
    <w:rsid w:val="00A4443D"/>
    <w:rsid w:val="00A71993"/>
    <w:rsid w:val="00A779CB"/>
    <w:rsid w:val="00A80AA4"/>
    <w:rsid w:val="00AA1E0B"/>
    <w:rsid w:val="00AC0B66"/>
    <w:rsid w:val="00AC3EE2"/>
    <w:rsid w:val="00AC47C0"/>
    <w:rsid w:val="00AD66E8"/>
    <w:rsid w:val="00AE0691"/>
    <w:rsid w:val="00AE175E"/>
    <w:rsid w:val="00AF168C"/>
    <w:rsid w:val="00B039D1"/>
    <w:rsid w:val="00B116A0"/>
    <w:rsid w:val="00B258BF"/>
    <w:rsid w:val="00B60D05"/>
    <w:rsid w:val="00B76311"/>
    <w:rsid w:val="00B8776A"/>
    <w:rsid w:val="00B924FA"/>
    <w:rsid w:val="00B972B5"/>
    <w:rsid w:val="00BA20C8"/>
    <w:rsid w:val="00BA535A"/>
    <w:rsid w:val="00BD0767"/>
    <w:rsid w:val="00BE789E"/>
    <w:rsid w:val="00BF1A15"/>
    <w:rsid w:val="00C03EC0"/>
    <w:rsid w:val="00C10FAF"/>
    <w:rsid w:val="00C12A04"/>
    <w:rsid w:val="00C14FE3"/>
    <w:rsid w:val="00C15EB2"/>
    <w:rsid w:val="00C1765B"/>
    <w:rsid w:val="00C33BAE"/>
    <w:rsid w:val="00C532BD"/>
    <w:rsid w:val="00C6120D"/>
    <w:rsid w:val="00C61EAA"/>
    <w:rsid w:val="00C94E78"/>
    <w:rsid w:val="00CA5203"/>
    <w:rsid w:val="00CB7559"/>
    <w:rsid w:val="00CE54B9"/>
    <w:rsid w:val="00CF5C5B"/>
    <w:rsid w:val="00D001D3"/>
    <w:rsid w:val="00D23C90"/>
    <w:rsid w:val="00D377E0"/>
    <w:rsid w:val="00D53AF3"/>
    <w:rsid w:val="00D660BB"/>
    <w:rsid w:val="00D8707B"/>
    <w:rsid w:val="00DA55D3"/>
    <w:rsid w:val="00DD071C"/>
    <w:rsid w:val="00DF64F9"/>
    <w:rsid w:val="00E16312"/>
    <w:rsid w:val="00E37014"/>
    <w:rsid w:val="00E5270A"/>
    <w:rsid w:val="00E52F1B"/>
    <w:rsid w:val="00E5614B"/>
    <w:rsid w:val="00E6158A"/>
    <w:rsid w:val="00EA7DCD"/>
    <w:rsid w:val="00EC05A2"/>
    <w:rsid w:val="00F01A9F"/>
    <w:rsid w:val="00F12902"/>
    <w:rsid w:val="00F12C19"/>
    <w:rsid w:val="00F16393"/>
    <w:rsid w:val="00F240E4"/>
    <w:rsid w:val="00F24B68"/>
    <w:rsid w:val="00F27C88"/>
    <w:rsid w:val="00F40DAC"/>
    <w:rsid w:val="00F47C56"/>
    <w:rsid w:val="00F95F92"/>
    <w:rsid w:val="00F96C43"/>
    <w:rsid w:val="00FA0C0D"/>
    <w:rsid w:val="00FC633C"/>
    <w:rsid w:val="00FE2475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2573E"/>
  <w15:chartTrackingRefBased/>
  <w15:docId w15:val="{1B52925B-3DE8-A04B-9F34-0C58CD428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E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E5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E5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447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16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6A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116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6A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11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yn Cunningham</dc:creator>
  <cp:keywords/>
  <dc:description/>
  <cp:lastModifiedBy>Jasmyn Cunningham</cp:lastModifiedBy>
  <cp:revision>80</cp:revision>
  <dcterms:created xsi:type="dcterms:W3CDTF">2020-12-09T23:27:00Z</dcterms:created>
  <dcterms:modified xsi:type="dcterms:W3CDTF">2021-02-01T11:07:00Z</dcterms:modified>
</cp:coreProperties>
</file>